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DB117" w14:textId="4395C56B" w:rsidR="004F6280" w:rsidRDefault="00000000">
      <w:pPr>
        <w:spacing w:after="200"/>
      </w:pPr>
      <w:r>
        <w:rPr>
          <w:b/>
          <w:bCs/>
        </w:rPr>
        <w:t xml:space="preserve">Supplementary Table </w:t>
      </w:r>
      <w:r w:rsidR="003618AD">
        <w:rPr>
          <w:b/>
          <w:bCs/>
        </w:rPr>
        <w:t>3</w:t>
      </w:r>
      <w:r>
        <w:rPr>
          <w:b/>
          <w:bCs/>
        </w:rPr>
        <w:t xml:space="preserve">: </w:t>
      </w:r>
      <w:r w:rsidRPr="00FF59F0">
        <w:t>Cognitive Continuum Characteristics, Within-Group Effects, and Temporal Dynam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85"/>
        <w:gridCol w:w="4198"/>
        <w:gridCol w:w="4532"/>
        <w:gridCol w:w="5741"/>
        <w:gridCol w:w="5834"/>
      </w:tblGrid>
      <w:tr w:rsidR="004F6280" w14:paraId="297843B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6F9A9F" w14:textId="77777777" w:rsidR="004F6280" w:rsidRDefault="00000000">
            <w:r>
              <w:rPr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8B8262" w14:textId="77777777" w:rsidR="004F6280" w:rsidRDefault="00000000">
            <w:r>
              <w:rPr>
                <w:b/>
                <w:bCs/>
              </w:rPr>
              <w:t>C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159B0D" w14:textId="77777777" w:rsidR="004F6280" w:rsidRDefault="00000000">
            <w:r>
              <w:rPr>
                <w:b/>
                <w:bCs/>
              </w:rPr>
              <w:t>M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EA3D6E" w14:textId="77777777" w:rsidR="004F6280" w:rsidRDefault="00000000">
            <w:r>
              <w:rPr>
                <w:b/>
                <w:bCs/>
              </w:rPr>
              <w:t>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4385FF" w14:textId="77777777" w:rsidR="004F6280" w:rsidRDefault="00000000">
            <w:r>
              <w:rPr>
                <w:b/>
                <w:bCs/>
              </w:rPr>
              <w:t>Gradient Direction</w:t>
            </w:r>
          </w:p>
        </w:tc>
      </w:tr>
      <w:tr w:rsidR="004F6280" w14:paraId="5E23F111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CB2A57" w14:textId="77777777" w:rsidR="004F6280" w:rsidRDefault="00000000">
            <w:r>
              <w:rPr>
                <w:b/>
                <w:bCs/>
              </w:rPr>
              <w:t>Baseline Characteristics (Biological Gradient):</w:t>
            </w:r>
          </w:p>
        </w:tc>
      </w:tr>
      <w:tr w:rsidR="004F6280" w14:paraId="649F0E4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E4127D" w14:textId="77777777" w:rsidR="004F6280" w:rsidRDefault="00000000">
            <w:r>
              <w:t>Participan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A5FBCE" w14:textId="77777777" w:rsidR="004F6280" w:rsidRDefault="00000000">
            <w:r>
              <w:t>3,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BA0918" w14:textId="77777777" w:rsidR="004F6280" w:rsidRDefault="00000000">
            <w:r>
              <w:t>9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FBAFEB" w14:textId="77777777" w:rsidR="004F6280" w:rsidRDefault="00000000">
            <w:r>
              <w:t>4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9887D0" w14:textId="77777777" w:rsidR="004F6280" w:rsidRDefault="00000000">
            <w:r>
              <w:t>—</w:t>
            </w:r>
          </w:p>
        </w:tc>
      </w:tr>
      <w:tr w:rsidR="004F6280" w14:paraId="5FED4E2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F494B6" w14:textId="77777777" w:rsidR="004F6280" w:rsidRDefault="00000000">
            <w:r>
              <w:t>MMSE score,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F9E3CE" w14:textId="77777777" w:rsidR="004F6280" w:rsidRDefault="00000000">
            <w:r>
              <w:t>28.87 ± 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A53FF0" w14:textId="77777777" w:rsidR="004F6280" w:rsidRDefault="00000000">
            <w:r>
              <w:t>25.21 ± 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929574" w14:textId="77777777" w:rsidR="004F6280" w:rsidRDefault="00000000">
            <w:r>
              <w:t>20.26 ± 3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7C76FB" w14:textId="77777777" w:rsidR="004F6280" w:rsidRDefault="00000000">
            <w:r>
              <w:t>Declining</w:t>
            </w:r>
          </w:p>
        </w:tc>
      </w:tr>
      <w:tr w:rsidR="004F6280" w14:paraId="17BE27A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DB24C0" w14:textId="77777777" w:rsidR="004F6280" w:rsidRDefault="00000000">
            <w:r>
              <w:t>ADAS score,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1DAEA5" w14:textId="77777777" w:rsidR="004F6280" w:rsidRDefault="00000000">
            <w:r>
              <w:t>11.45 ± 6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C1C210" w14:textId="77777777" w:rsidR="004F6280" w:rsidRDefault="00000000">
            <w:r>
              <w:t>21.72 ± 7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3EBCA6" w14:textId="77777777" w:rsidR="004F6280" w:rsidRDefault="00000000">
            <w:r>
              <w:t>32.22 ± 8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D8082B" w14:textId="77777777" w:rsidR="004F6280" w:rsidRDefault="00000000">
            <w:r>
              <w:t>Worsening</w:t>
            </w:r>
          </w:p>
        </w:tc>
      </w:tr>
      <w:tr w:rsidR="004F6280" w14:paraId="5801A69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02DBF8" w14:textId="77777777" w:rsidR="004F6280" w:rsidRDefault="00000000">
            <w:r>
              <w:t>FDG MetaROI z-score, mean 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BDB7CD" w14:textId="77777777" w:rsidR="004F6280" w:rsidRDefault="00000000">
            <w:r>
              <w:t>0.31 ± 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40ECF1" w14:textId="77777777" w:rsidR="004F6280" w:rsidRDefault="00000000">
            <w:r>
              <w:t>-0.41 ± 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CEBF9B" w14:textId="77777777" w:rsidR="004F6280" w:rsidRDefault="00000000">
            <w:r>
              <w:t>-1.18 ± 1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995FEC" w14:textId="77777777" w:rsidR="004F6280" w:rsidRDefault="00000000">
            <w:r>
              <w:t>Hypometabolism</w:t>
            </w:r>
          </w:p>
        </w:tc>
      </w:tr>
      <w:tr w:rsidR="004F6280" w14:paraId="5F50475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5FED9A" w14:textId="77777777" w:rsidR="004F6280" w:rsidRDefault="00000000">
            <w:r>
              <w:t>Follow-up, median (IQR),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2B207C" w14:textId="77777777" w:rsidR="004F6280" w:rsidRDefault="00000000">
            <w:r>
              <w:t>0.25 (0.00, 4.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8A1256" w14:textId="77777777" w:rsidR="004F6280" w:rsidRDefault="00000000">
            <w:r>
              <w:t>0.60 (0.00, 2.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EE2631" w14:textId="77777777" w:rsidR="004F6280" w:rsidRDefault="00000000">
            <w:r>
              <w:t>0.12 (0.00, 2.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3BDB13" w14:textId="77777777" w:rsidR="004F6280" w:rsidRDefault="00000000">
            <w:r>
              <w:t>Shorter follow-up</w:t>
            </w:r>
          </w:p>
        </w:tc>
      </w:tr>
      <w:tr w:rsidR="004F6280" w14:paraId="7DC476DA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CE7DFF" w14:textId="77777777" w:rsidR="004F6280" w:rsidRDefault="00000000">
            <w:r>
              <w:rPr>
                <w:b/>
                <w:bCs/>
              </w:rPr>
              <w:t>Within-Group Longitudinal Effects (Time × FDG Interaction):</w:t>
            </w:r>
          </w:p>
        </w:tc>
      </w:tr>
      <w:tr w:rsidR="004F6280" w14:paraId="132C8591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107384" w14:textId="77777777" w:rsidR="004F6280" w:rsidRDefault="00000000">
            <w:r>
              <w:rPr>
                <w:b/>
                <w:bCs/>
              </w:rPr>
              <w:t>MMSE assessment:</w:t>
            </w:r>
          </w:p>
        </w:tc>
      </w:tr>
      <w:tr w:rsidR="004F6280" w14:paraId="3D4BB24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0CD3D5" w14:textId="77777777" w:rsidR="004F6280" w:rsidRDefault="00000000">
            <w:r>
              <w:t>Participan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276925" w14:textId="77777777" w:rsidR="004F6280" w:rsidRDefault="00000000">
            <w:r>
              <w:t>1,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F99752" w14:textId="77777777" w:rsidR="004F6280" w:rsidRDefault="00000000">
            <w:r>
              <w:t>3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2EE754" w14:textId="77777777" w:rsidR="004F6280" w:rsidRDefault="00000000">
            <w:r>
              <w:t>1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6D4062" w14:textId="77777777" w:rsidR="004F6280" w:rsidRDefault="00000000">
            <w:r>
              <w:t>—</w:t>
            </w:r>
          </w:p>
        </w:tc>
      </w:tr>
      <w:tr w:rsidR="004F6280" w14:paraId="5F8E948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038DB0" w14:textId="77777777" w:rsidR="004F6280" w:rsidRDefault="00000000">
            <w:r>
              <w:t>Visi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5F5362" w14:textId="77777777" w:rsidR="004F6280" w:rsidRDefault="00000000">
            <w:r>
              <w:t>7,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0EA428" w14:textId="77777777" w:rsidR="004F6280" w:rsidRDefault="00000000">
            <w:r>
              <w:t>1,7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BC45EF" w14:textId="77777777" w:rsidR="004F6280" w:rsidRDefault="00000000">
            <w:r>
              <w:t>5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D3AC86" w14:textId="77777777" w:rsidR="004F6280" w:rsidRDefault="00000000">
            <w:r>
              <w:t>—</w:t>
            </w:r>
          </w:p>
        </w:tc>
      </w:tr>
      <w:tr w:rsidR="004F6280" w14:paraId="4972364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E5D96F" w14:textId="77777777" w:rsidR="004F6280" w:rsidRDefault="00000000">
            <w:r>
              <w:t>Time effect, 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D36CF6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07FA1A" w14:textId="77777777" w:rsidR="004F6280" w:rsidRDefault="00000000">
            <w:r>
              <w:t>-0.613 (0.1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127E08" w14:textId="77777777" w:rsidR="004F6280" w:rsidRDefault="00000000">
            <w:r>
              <w:t>-1.949 (0.3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79B06E" w14:textId="77777777" w:rsidR="004F6280" w:rsidRDefault="00000000">
            <w:r>
              <w:t>Faster decline</w:t>
            </w:r>
          </w:p>
        </w:tc>
      </w:tr>
      <w:tr w:rsidR="004F6280" w14:paraId="1D0E459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99ACEB" w14:textId="77777777" w:rsidR="004F6280" w:rsidRDefault="00000000">
            <w:r>
              <w:t>FDG effect, 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8B8CC3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A3E311" w14:textId="77777777" w:rsidR="004F6280" w:rsidRDefault="00000000">
            <w:r>
              <w:t>1.842 (0.1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4ACEEF" w14:textId="77777777" w:rsidR="004F6280" w:rsidRDefault="00000000">
            <w:r>
              <w:t>1.396 (0.29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F14C71" w14:textId="77777777" w:rsidR="004F6280" w:rsidRDefault="00000000">
            <w:r>
              <w:t>Metabolic protection</w:t>
            </w:r>
          </w:p>
        </w:tc>
      </w:tr>
      <w:tr w:rsidR="004F6280" w14:paraId="01BDA85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8FD20F" w14:textId="77777777" w:rsidR="004F6280" w:rsidRDefault="00000000">
            <w:r>
              <w:t>Time × FDG, 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7A6DBD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D0DD8D" w14:textId="77777777" w:rsidR="004F6280" w:rsidRDefault="00000000">
            <w:r>
              <w:t>0.589 (0.0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D047A8" w14:textId="77777777" w:rsidR="004F6280" w:rsidRDefault="00000000">
            <w:r>
              <w:t>1.362 (0.1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59E547" w14:textId="77777777" w:rsidR="004F6280" w:rsidRDefault="00000000">
            <w:r>
              <w:t>Stronger effect</w:t>
            </w:r>
          </w:p>
        </w:tc>
      </w:tr>
      <w:tr w:rsidR="004F6280" w14:paraId="591BEE5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EFD963" w14:textId="77777777" w:rsidR="004F6280" w:rsidRDefault="00000000">
            <w:r>
              <w:t>Time × FDG, 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738543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CBFABD" w14:textId="77777777" w:rsidR="004F6280" w:rsidRDefault="00000000">
            <w: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5EDC43" w14:textId="77777777" w:rsidR="004F6280" w:rsidRDefault="00000000">
            <w: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34A147" w14:textId="77777777" w:rsidR="004F6280" w:rsidRDefault="00000000">
            <w:r>
              <w:t>—</w:t>
            </w:r>
          </w:p>
        </w:tc>
      </w:tr>
      <w:tr w:rsidR="004F6280" w14:paraId="6ACFA8C8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9323C3" w14:textId="77777777" w:rsidR="004F6280" w:rsidRDefault="00000000">
            <w:r>
              <w:rPr>
                <w:b/>
                <w:bCs/>
              </w:rPr>
              <w:t>ADAS assessment:</w:t>
            </w:r>
          </w:p>
        </w:tc>
      </w:tr>
      <w:tr w:rsidR="004F6280" w14:paraId="536F4DA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8B02A8" w14:textId="77777777" w:rsidR="004F6280" w:rsidRDefault="00000000">
            <w:r>
              <w:t>Participan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F1C690" w14:textId="77777777" w:rsidR="004F6280" w:rsidRDefault="00000000">
            <w:r>
              <w:t>1,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5B72DA" w14:textId="77777777" w:rsidR="004F6280" w:rsidRDefault="00000000">
            <w:r>
              <w:t>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520EA7" w14:textId="77777777" w:rsidR="004F6280" w:rsidRDefault="00000000">
            <w:r>
              <w:t>1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090770" w14:textId="77777777" w:rsidR="004F6280" w:rsidRDefault="00000000">
            <w:r>
              <w:t>—</w:t>
            </w:r>
          </w:p>
        </w:tc>
      </w:tr>
      <w:tr w:rsidR="004F6280" w14:paraId="2A2DCD1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038E3B" w14:textId="77777777" w:rsidR="004F6280" w:rsidRDefault="00000000">
            <w:r>
              <w:t>Visi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7469F7" w14:textId="77777777" w:rsidR="004F6280" w:rsidRDefault="00000000">
            <w:r>
              <w:t>7,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11FE60" w14:textId="77777777" w:rsidR="004F6280" w:rsidRDefault="00000000">
            <w:r>
              <w:t>1,6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5873F4" w14:textId="77777777" w:rsidR="004F6280" w:rsidRDefault="00000000">
            <w:r>
              <w:t>4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6531A2" w14:textId="77777777" w:rsidR="004F6280" w:rsidRDefault="00000000">
            <w:r>
              <w:t>—</w:t>
            </w:r>
          </w:p>
        </w:tc>
      </w:tr>
      <w:tr w:rsidR="004F6280" w14:paraId="00218B6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22093B" w14:textId="77777777" w:rsidR="004F6280" w:rsidRDefault="00000000">
            <w:r>
              <w:t>Time effect, 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C8EB68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FBDFDB" w14:textId="77777777" w:rsidR="004F6280" w:rsidRDefault="00000000">
            <w:r>
              <w:t>1.014 (0.2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C79DB0" w14:textId="77777777" w:rsidR="004F6280" w:rsidRDefault="00000000">
            <w:r>
              <w:t>3.155 (0.7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F94D92" w14:textId="77777777" w:rsidR="004F6280" w:rsidRDefault="00000000">
            <w:r>
              <w:t>Faster worsening</w:t>
            </w:r>
          </w:p>
        </w:tc>
      </w:tr>
      <w:tr w:rsidR="004F6280" w14:paraId="2AA03CB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EE5640" w14:textId="77777777" w:rsidR="004F6280" w:rsidRDefault="00000000">
            <w:r>
              <w:t>FDG effect, 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6F8894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D767E4" w14:textId="77777777" w:rsidR="004F6280" w:rsidRDefault="00000000">
            <w:r>
              <w:t>-5.307 (0.5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B94C4D" w14:textId="77777777" w:rsidR="004F6280" w:rsidRDefault="00000000">
            <w:r>
              <w:t>-4.488 (0.87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B101D6" w14:textId="77777777" w:rsidR="004F6280" w:rsidRDefault="00000000">
            <w:r>
              <w:t>Metabolic protection</w:t>
            </w:r>
          </w:p>
        </w:tc>
      </w:tr>
      <w:tr w:rsidR="004F6280" w14:paraId="0B0D966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47223C" w14:textId="77777777" w:rsidR="004F6280" w:rsidRDefault="00000000">
            <w:r>
              <w:t>Time × FDG, β (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F93024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B88E7A" w14:textId="77777777" w:rsidR="004F6280" w:rsidRDefault="00000000">
            <w:r>
              <w:t>-0.940 (0.2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3E970B" w14:textId="77777777" w:rsidR="004F6280" w:rsidRDefault="00000000">
            <w:r>
              <w:t>-2.475 (0.4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3547BB" w14:textId="77777777" w:rsidR="004F6280" w:rsidRDefault="00000000">
            <w:r>
              <w:t>Stronger effect</w:t>
            </w:r>
          </w:p>
        </w:tc>
      </w:tr>
      <w:tr w:rsidR="004F6280" w14:paraId="15BB6B9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4F62C8" w14:textId="77777777" w:rsidR="004F6280" w:rsidRDefault="00000000">
            <w:r>
              <w:t>Time × FDG, 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8D4E13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F90A51" w14:textId="77777777" w:rsidR="004F6280" w:rsidRDefault="00000000">
            <w: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0D8FFA" w14:textId="77777777" w:rsidR="004F6280" w:rsidRDefault="00000000">
            <w: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595FC3" w14:textId="77777777" w:rsidR="004F6280" w:rsidRDefault="00000000">
            <w:r>
              <w:t>—</w:t>
            </w:r>
          </w:p>
        </w:tc>
      </w:tr>
      <w:tr w:rsidR="004F6280" w14:paraId="5FDC11F0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1A8E90" w14:textId="77777777" w:rsidR="004F6280" w:rsidRDefault="00000000">
            <w:r>
              <w:rPr>
                <w:b/>
                <w:bCs/>
              </w:rPr>
              <w:t>Annual Decline Rates (per-subject slopes), Mean ± SD:</w:t>
            </w:r>
          </w:p>
        </w:tc>
      </w:tr>
      <w:tr w:rsidR="004F6280" w14:paraId="7EDC3C9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A9060C" w14:textId="77777777" w:rsidR="004F6280" w:rsidRDefault="00000000">
            <w:r>
              <w:t>MMSE decline, points/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59B661" w14:textId="77777777" w:rsidR="004F6280" w:rsidRDefault="00000000">
            <w:r>
              <w:t>-0.52 ± 1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B66DAC" w14:textId="77777777" w:rsidR="004F6280" w:rsidRDefault="00000000">
            <w:r>
              <w:t>-1.38 ± 2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9A2F6E" w14:textId="77777777" w:rsidR="004F6280" w:rsidRDefault="00000000">
            <w:r>
              <w:t>-2.90 ± 4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1A87E4" w14:textId="77777777" w:rsidR="004F6280" w:rsidRDefault="00000000">
            <w:r>
              <w:t>Accelerating decline</w:t>
            </w:r>
          </w:p>
        </w:tc>
      </w:tr>
      <w:tr w:rsidR="004F6280" w14:paraId="0B8BF6E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0E9745" w14:textId="77777777" w:rsidR="004F6280" w:rsidRDefault="00000000">
            <w:r>
              <w:t>ADAS worsening, points/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CE277A" w14:textId="77777777" w:rsidR="004F6280" w:rsidRDefault="00000000">
            <w:r>
              <w:t>0.91 ± 2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CD655C" w14:textId="77777777" w:rsidR="004F6280" w:rsidRDefault="00000000">
            <w:r>
              <w:t>3.66 ± 6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B665CC" w14:textId="77777777" w:rsidR="004F6280" w:rsidRDefault="00000000">
            <w:r>
              <w:t>6.26 ± 7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6C01C0" w14:textId="77777777" w:rsidR="004F6280" w:rsidRDefault="00000000">
            <w:r>
              <w:t>Accelerating worsening</w:t>
            </w:r>
          </w:p>
        </w:tc>
      </w:tr>
      <w:tr w:rsidR="004F6280" w14:paraId="6AFAEABD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8B885C" w14:textId="77777777" w:rsidR="004F6280" w:rsidRDefault="00000000">
            <w:r>
              <w:rPr>
                <w:b/>
                <w:bCs/>
              </w:rPr>
              <w:t>Temporal Dynamics (Critical Intervention Windows):</w:t>
            </w:r>
          </w:p>
        </w:tc>
      </w:tr>
      <w:tr w:rsidR="004F6280" w14:paraId="6EDE56EE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0C5324" w14:textId="77777777" w:rsidR="004F6280" w:rsidRDefault="00000000">
            <w:r>
              <w:rPr>
                <w:b/>
                <w:bCs/>
              </w:rPr>
              <w:t>MMSE changepoint assessment:</w:t>
            </w:r>
          </w:p>
        </w:tc>
      </w:tr>
      <w:tr w:rsidR="004F6280" w14:paraId="4E7C7C0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B9D3E8" w14:textId="77777777" w:rsidR="004F6280" w:rsidRDefault="00000000">
            <w:r>
              <w:t>Critical period,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035768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3CE861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ABA28A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873EAE" w14:textId="77777777" w:rsidR="004F6280" w:rsidRDefault="00000000">
            <w:r>
              <w:t>2.4 years post-baseline</w:t>
            </w:r>
          </w:p>
        </w:tc>
      </w:tr>
      <w:tr w:rsidR="004F6280" w14:paraId="46EFE70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AF7BE1" w14:textId="77777777" w:rsidR="004F6280" w:rsidRDefault="00000000">
            <w:r>
              <w:t>Pre-period slo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301DF6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FA3B30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BD6B98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D560D0" w14:textId="77777777" w:rsidR="004F6280" w:rsidRDefault="00000000">
            <w:r>
              <w:t>-0.516 points/year</w:t>
            </w:r>
          </w:p>
        </w:tc>
      </w:tr>
      <w:tr w:rsidR="004F6280" w14:paraId="332A7F6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7FC63F" w14:textId="77777777" w:rsidR="004F6280" w:rsidRDefault="00000000">
            <w:r>
              <w:t>Post-period slo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E547A3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2FA0FA9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3778E6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25D35D" w14:textId="77777777" w:rsidR="004F6280" w:rsidRDefault="00000000">
            <w:r>
              <w:t>-0.505 points/year</w:t>
            </w:r>
          </w:p>
        </w:tc>
      </w:tr>
      <w:tr w:rsidR="004F6280" w14:paraId="1561516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65C253" w14:textId="77777777" w:rsidR="004F6280" w:rsidRDefault="00000000">
            <w:r>
              <w:t>Pre-period Time×FDG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DC96F5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9826AC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106B66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F51CDE" w14:textId="77777777" w:rsidR="004F6280" w:rsidRDefault="00000000">
            <w:r>
              <w:t>0.566</w:t>
            </w:r>
          </w:p>
        </w:tc>
      </w:tr>
      <w:tr w:rsidR="004F6280" w14:paraId="593EECA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7BE32F" w14:textId="77777777" w:rsidR="004F6280" w:rsidRDefault="00000000">
            <w:r>
              <w:t>Post-period Time×FDG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C75FF6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B92AB2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A7CFB2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D7C21E" w14:textId="77777777" w:rsidR="004F6280" w:rsidRDefault="00000000">
            <w:r>
              <w:t>0.468</w:t>
            </w:r>
          </w:p>
        </w:tc>
      </w:tr>
      <w:tr w:rsidR="004F6280" w14:paraId="40EE8A4F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0A01A9" w14:textId="77777777" w:rsidR="004F6280" w:rsidRDefault="00000000">
            <w:r>
              <w:rPr>
                <w:b/>
                <w:bCs/>
              </w:rPr>
              <w:t>ADAS changepoint assessment:</w:t>
            </w:r>
          </w:p>
        </w:tc>
      </w:tr>
      <w:tr w:rsidR="004F6280" w14:paraId="6FB0084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3CD158" w14:textId="77777777" w:rsidR="004F6280" w:rsidRDefault="00000000">
            <w:r>
              <w:t>Critical period,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37CBE0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951EFA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D2250E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E44176" w14:textId="77777777" w:rsidR="004F6280" w:rsidRDefault="00000000">
            <w:r>
              <w:t>6.0 years post-baseline</w:t>
            </w:r>
          </w:p>
        </w:tc>
      </w:tr>
      <w:tr w:rsidR="004F6280" w14:paraId="1978A1B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39B540" w14:textId="77777777" w:rsidR="004F6280" w:rsidRDefault="00000000">
            <w:r>
              <w:t>Pre-period slo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EB3A07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1E2052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CAB457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75638C" w14:textId="77777777" w:rsidR="004F6280" w:rsidRDefault="00000000">
            <w:r>
              <w:t>0.462 points/year</w:t>
            </w:r>
          </w:p>
        </w:tc>
      </w:tr>
      <w:tr w:rsidR="004F6280" w14:paraId="08BB063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E1AC1F" w14:textId="77777777" w:rsidR="004F6280" w:rsidRDefault="00000000">
            <w:r>
              <w:t>Post-period slo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9500A5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469C8C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F08233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BFA21D" w14:textId="77777777" w:rsidR="004F6280" w:rsidRDefault="00000000">
            <w:r>
              <w:t>-0.067 points/year</w:t>
            </w:r>
          </w:p>
        </w:tc>
      </w:tr>
      <w:tr w:rsidR="004F6280" w14:paraId="015FB0F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EADB28" w14:textId="77777777" w:rsidR="004F6280" w:rsidRDefault="00000000">
            <w:r>
              <w:t>Pre-period Time×FDG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E63938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2DC8D9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7F0CD1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1B7B8D" w14:textId="77777777" w:rsidR="004F6280" w:rsidRDefault="00000000">
            <w:r>
              <w:t>-0.509</w:t>
            </w:r>
          </w:p>
        </w:tc>
      </w:tr>
      <w:tr w:rsidR="004F6280" w14:paraId="56B8A10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146D96" w14:textId="77777777" w:rsidR="004F6280" w:rsidRDefault="00000000">
            <w:r>
              <w:t>Post-period Time×FDG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BCF161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84EC08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5FC7EB" w14:textId="77777777" w:rsidR="004F6280" w:rsidRDefault="00000000">
            <w:r>
              <w:t>—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857A7A" w14:textId="77777777" w:rsidR="004F6280" w:rsidRDefault="00000000">
            <w:r>
              <w:t>0.576</w:t>
            </w:r>
          </w:p>
        </w:tc>
      </w:tr>
      <w:tr w:rsidR="004F6280" w14:paraId="18C88A51" w14:textId="7777777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06ED41" w14:textId="77777777" w:rsidR="004F6280" w:rsidRDefault="00000000">
            <w:r>
              <w:rPr>
                <w:b/>
                <w:bCs/>
              </w:rPr>
              <w:t>Implications:</w:t>
            </w:r>
          </w:p>
        </w:tc>
      </w:tr>
      <w:tr w:rsidR="004F6280" w14:paraId="0AD234B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6F05A3" w14:textId="77777777" w:rsidR="004F6280" w:rsidRDefault="00000000">
            <w:r>
              <w:t>Metabolic protection streng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38319B" w14:textId="77777777" w:rsidR="004F6280" w:rsidRDefault="00000000">
            <w:r>
              <w:t>Baseline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D3D6A8" w14:textId="77777777" w:rsidR="004F6280" w:rsidRDefault="00000000">
            <w:r>
              <w:t>Moderate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DED296" w14:textId="77777777" w:rsidR="004F6280" w:rsidRDefault="00000000">
            <w:r>
              <w:t>Strong 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41792B" w14:textId="77777777" w:rsidR="004F6280" w:rsidRDefault="00000000">
            <w:r>
              <w:t>Increasing</w:t>
            </w:r>
          </w:p>
        </w:tc>
      </w:tr>
      <w:tr w:rsidR="004F6280" w14:paraId="18551B4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3C74D8" w14:textId="77777777" w:rsidR="004F6280" w:rsidRDefault="00000000">
            <w:r>
              <w:t>Therapeutic window prior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5B56B0" w14:textId="77777777" w:rsidR="004F6280" w:rsidRDefault="00000000">
            <w:r>
              <w:t>Pre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197E11" w14:textId="77777777" w:rsidR="004F6280" w:rsidRDefault="00000000">
            <w:r>
              <w:t>Early interven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06541A" w14:textId="77777777" w:rsidR="004F6280" w:rsidRDefault="00000000">
            <w:r>
              <w:t>Symptomatic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D54216" w14:textId="77777777" w:rsidR="004F6280" w:rsidRDefault="00000000">
            <w:r>
              <w:t>—</w:t>
            </w:r>
          </w:p>
        </w:tc>
      </w:tr>
      <w:tr w:rsidR="004F6280" w14:paraId="15FDD48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03A7F1" w14:textId="77777777" w:rsidR="004F6280" w:rsidRDefault="00000000">
            <w:r>
              <w:t>Best intervention tim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4E90C8" w14:textId="77777777" w:rsidR="004F6280" w:rsidRDefault="00000000">
            <w:r>
              <w:t>Preclin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152664" w14:textId="77777777" w:rsidR="004F6280" w:rsidRDefault="00000000">
            <w:r>
              <w:t>Early M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6EAD2A" w14:textId="77777777" w:rsidR="004F6280" w:rsidRDefault="00000000">
            <w:proofErr w:type="gramStart"/>
            <w:r>
              <w:t>Early-moderate</w:t>
            </w:r>
            <w:proofErr w:type="gramEnd"/>
            <w:r>
              <w:t xml:space="preserve"> 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F5C7C6" w14:textId="77777777" w:rsidR="004F6280" w:rsidRDefault="00000000">
            <w:r>
              <w:t>—</w:t>
            </w:r>
          </w:p>
        </w:tc>
      </w:tr>
    </w:tbl>
    <w:p w14:paraId="45CEA0C6" w14:textId="77777777" w:rsidR="004F6280" w:rsidRPr="00FF59F0" w:rsidRDefault="00000000">
      <w:pPr>
        <w:spacing w:before="200"/>
        <w:rPr>
          <w:i/>
          <w:iCs/>
        </w:rPr>
      </w:pPr>
      <w:r w:rsidRPr="00FF59F0">
        <w:rPr>
          <w:b/>
          <w:bCs/>
          <w:i/>
          <w:iCs/>
        </w:rPr>
        <w:t>Abbreviations:</w:t>
      </w:r>
      <w:r w:rsidRPr="00FF59F0">
        <w:rPr>
          <w:i/>
          <w:iCs/>
        </w:rPr>
        <w:t xml:space="preserve"> CN, cognitively normal; MCI, mild cognitive impairment; AD, Alzheimer's disease; MMSE, Mini-Mental State Examination; ADAS, Alzheimer's Disease Assessment Scale; FDG, fluorodeoxyglucose positron emission tomography; MetaROI, meta-region of interest composite score; SE, standard error; IQR, interquartile range; N, Number.</w:t>
      </w:r>
    </w:p>
    <w:sectPr w:rsidR="004F6280" w:rsidRPr="00FF59F0">
      <w:pgSz w:w="31680" w:h="3168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D84A0C"/>
    <w:multiLevelType w:val="hybridMultilevel"/>
    <w:tmpl w:val="F05231F8"/>
    <w:lvl w:ilvl="0" w:tplc="818EB266">
      <w:start w:val="1"/>
      <w:numFmt w:val="bullet"/>
      <w:lvlText w:val="●"/>
      <w:lvlJc w:val="left"/>
      <w:pPr>
        <w:ind w:left="720" w:hanging="360"/>
      </w:pPr>
    </w:lvl>
    <w:lvl w:ilvl="1" w:tplc="7CF2EDD8">
      <w:start w:val="1"/>
      <w:numFmt w:val="bullet"/>
      <w:lvlText w:val="○"/>
      <w:lvlJc w:val="left"/>
      <w:pPr>
        <w:ind w:left="1440" w:hanging="360"/>
      </w:pPr>
    </w:lvl>
    <w:lvl w:ilvl="2" w:tplc="1EE816E4">
      <w:start w:val="1"/>
      <w:numFmt w:val="bullet"/>
      <w:lvlText w:val="■"/>
      <w:lvlJc w:val="left"/>
      <w:pPr>
        <w:ind w:left="2160" w:hanging="360"/>
      </w:pPr>
    </w:lvl>
    <w:lvl w:ilvl="3" w:tplc="8EB6605C">
      <w:start w:val="1"/>
      <w:numFmt w:val="bullet"/>
      <w:lvlText w:val="●"/>
      <w:lvlJc w:val="left"/>
      <w:pPr>
        <w:ind w:left="2880" w:hanging="360"/>
      </w:pPr>
    </w:lvl>
    <w:lvl w:ilvl="4" w:tplc="2F820A04">
      <w:start w:val="1"/>
      <w:numFmt w:val="bullet"/>
      <w:lvlText w:val="○"/>
      <w:lvlJc w:val="left"/>
      <w:pPr>
        <w:ind w:left="3600" w:hanging="360"/>
      </w:pPr>
    </w:lvl>
    <w:lvl w:ilvl="5" w:tplc="928C9A44">
      <w:start w:val="1"/>
      <w:numFmt w:val="bullet"/>
      <w:lvlText w:val="■"/>
      <w:lvlJc w:val="left"/>
      <w:pPr>
        <w:ind w:left="4320" w:hanging="360"/>
      </w:pPr>
    </w:lvl>
    <w:lvl w:ilvl="6" w:tplc="C93CB8C2">
      <w:start w:val="1"/>
      <w:numFmt w:val="bullet"/>
      <w:lvlText w:val="●"/>
      <w:lvlJc w:val="left"/>
      <w:pPr>
        <w:ind w:left="5040" w:hanging="360"/>
      </w:pPr>
    </w:lvl>
    <w:lvl w:ilvl="7" w:tplc="987A0528">
      <w:start w:val="1"/>
      <w:numFmt w:val="bullet"/>
      <w:lvlText w:val="●"/>
      <w:lvlJc w:val="left"/>
      <w:pPr>
        <w:ind w:left="5760" w:hanging="360"/>
      </w:pPr>
    </w:lvl>
    <w:lvl w:ilvl="8" w:tplc="21C03DDC">
      <w:start w:val="1"/>
      <w:numFmt w:val="bullet"/>
      <w:lvlText w:val="●"/>
      <w:lvlJc w:val="left"/>
      <w:pPr>
        <w:ind w:left="6480" w:hanging="360"/>
      </w:pPr>
    </w:lvl>
  </w:abstractNum>
  <w:num w:numId="1" w16cid:durableId="24418960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280"/>
    <w:rsid w:val="00156A57"/>
    <w:rsid w:val="003618AD"/>
    <w:rsid w:val="004F6280"/>
    <w:rsid w:val="00787FC6"/>
    <w:rsid w:val="00FF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12FA"/>
  <w15:docId w15:val="{1AAF0CAE-CC17-462D-997D-1AC84B6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zzam</cp:lastModifiedBy>
  <cp:revision>3</cp:revision>
  <dcterms:created xsi:type="dcterms:W3CDTF">2026-01-17T04:55:00Z</dcterms:created>
  <dcterms:modified xsi:type="dcterms:W3CDTF">2026-01-17T17:48:00Z</dcterms:modified>
</cp:coreProperties>
</file>